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13EE0" w14:textId="3672D216" w:rsidR="00C50D31" w:rsidRPr="0031591C" w:rsidRDefault="00C50D31" w:rsidP="002B5F0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pPr w:leftFromText="180" w:rightFromText="180" w:vertAnchor="page" w:horzAnchor="margin" w:tblpY="2745"/>
        <w:tblW w:w="8612" w:type="dxa"/>
        <w:tblLook w:val="04A0" w:firstRow="1" w:lastRow="0" w:firstColumn="1" w:lastColumn="0" w:noHBand="0" w:noVBand="1"/>
      </w:tblPr>
      <w:tblGrid>
        <w:gridCol w:w="2331"/>
        <w:gridCol w:w="6281"/>
      </w:tblGrid>
      <w:tr w:rsidR="002B5F0F" w:rsidRPr="0031591C" w14:paraId="2BB38D3B" w14:textId="77777777" w:rsidTr="00C00EB3">
        <w:trPr>
          <w:trHeight w:hRule="exact" w:val="510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095EF0B" w14:textId="77777777" w:rsidR="00C50D31" w:rsidRPr="00C00EB3" w:rsidRDefault="00C50D31" w:rsidP="00C00E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 na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3004067" w14:textId="0057BCF1" w:rsidR="00C50D31" w:rsidRPr="00C00EB3" w:rsidRDefault="0031234F" w:rsidP="00C00EB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</w:t>
            </w:r>
            <w:r w:rsidR="00A13A9A" w:rsidRPr="00C00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'</w:t>
            </w:r>
            <w:r w:rsidR="00A13A9A" w:rsidRPr="00C00E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–</w:t>
            </w:r>
            <w:r w:rsidR="00C50D31" w:rsidRPr="00C00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A13A9A" w:rsidRPr="00C00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'</w:t>
            </w:r>
            <w:r w:rsidR="00C50D31" w:rsidRPr="00C00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B5F0F" w:rsidRPr="0031591C" w14:paraId="5C1D14A2" w14:textId="77777777" w:rsidTr="00C00EB3">
        <w:trPr>
          <w:trHeight w:hRule="exact" w:val="510"/>
        </w:trPr>
        <w:tc>
          <w:tcPr>
            <w:tcW w:w="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3DD3CC" w14:textId="77777777" w:rsidR="00C50D31" w:rsidRPr="00A13A9A" w:rsidRDefault="00A0554F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SETDB1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F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F2F7E6" w14:textId="77777777" w:rsidR="00C50D31" w:rsidRPr="0031591C" w:rsidRDefault="00A0554F" w:rsidP="00A82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ATCCCATTTGCCGACCACTAA</w:t>
            </w:r>
          </w:p>
        </w:tc>
      </w:tr>
      <w:tr w:rsidR="00C50D31" w:rsidRPr="0031591C" w14:paraId="3276D7E1" w14:textId="77777777" w:rsidTr="00C00EB3">
        <w:trPr>
          <w:trHeight w:hRule="exact" w:val="510"/>
        </w:trPr>
        <w:tc>
          <w:tcPr>
            <w:tcW w:w="0" w:type="dxa"/>
          </w:tcPr>
          <w:p w14:paraId="62AD8223" w14:textId="77777777" w:rsidR="00C50D31" w:rsidRPr="00A13A9A" w:rsidRDefault="00A0554F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SETDB1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R</w:t>
            </w:r>
          </w:p>
        </w:tc>
        <w:tc>
          <w:tcPr>
            <w:tcW w:w="0" w:type="dxa"/>
          </w:tcPr>
          <w:p w14:paraId="35665926" w14:textId="77777777" w:rsidR="00C50D31" w:rsidRPr="0031591C" w:rsidRDefault="00A0554F" w:rsidP="00A82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ACCATTGGGCGGTTTGGATAG</w:t>
            </w:r>
          </w:p>
        </w:tc>
      </w:tr>
      <w:tr w:rsidR="006F200C" w:rsidRPr="0031591C" w14:paraId="141EDF1A" w14:textId="77777777" w:rsidTr="00C00EB3">
        <w:trPr>
          <w:trHeight w:hRule="exact" w:val="510"/>
        </w:trPr>
        <w:tc>
          <w:tcPr>
            <w:tcW w:w="0" w:type="dxa"/>
            <w:shd w:val="clear" w:color="auto" w:fill="D9D9D9" w:themeFill="background1" w:themeFillShade="D9"/>
          </w:tcPr>
          <w:p w14:paraId="14449ABF" w14:textId="77777777" w:rsidR="006F200C" w:rsidRPr="00A13A9A" w:rsidRDefault="006F200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FOXO1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F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26F15A38" w14:textId="77777777" w:rsidR="006F200C" w:rsidRPr="0031591C" w:rsidRDefault="006F200C" w:rsidP="006F200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CCATGCTACTCATTTGCGCC</w:t>
            </w:r>
          </w:p>
        </w:tc>
      </w:tr>
      <w:tr w:rsidR="006F200C" w:rsidRPr="0031591C" w14:paraId="2132365D" w14:textId="77777777" w:rsidTr="00C00EB3">
        <w:trPr>
          <w:trHeight w:hRule="exact" w:val="510"/>
        </w:trPr>
        <w:tc>
          <w:tcPr>
            <w:tcW w:w="0" w:type="dxa"/>
          </w:tcPr>
          <w:p w14:paraId="7F61AA3B" w14:textId="77777777" w:rsidR="006F200C" w:rsidRPr="00A13A9A" w:rsidRDefault="006F200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FOXO1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R</w:t>
            </w:r>
          </w:p>
        </w:tc>
        <w:tc>
          <w:tcPr>
            <w:tcW w:w="0" w:type="dxa"/>
          </w:tcPr>
          <w:p w14:paraId="60CC85B4" w14:textId="77777777" w:rsidR="006F200C" w:rsidRPr="0031591C" w:rsidRDefault="006F200C" w:rsidP="006F200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GAGTCCCGCTGCACAGTTAT</w:t>
            </w:r>
          </w:p>
        </w:tc>
      </w:tr>
      <w:tr w:rsidR="006F200C" w:rsidRPr="0031591C" w14:paraId="673AD9D2" w14:textId="77777777" w:rsidTr="00C00EB3">
        <w:trPr>
          <w:trHeight w:hRule="exact" w:val="510"/>
        </w:trPr>
        <w:tc>
          <w:tcPr>
            <w:tcW w:w="0" w:type="dxa"/>
            <w:shd w:val="clear" w:color="auto" w:fill="D9D9D9" w:themeFill="background1" w:themeFillShade="D9"/>
          </w:tcPr>
          <w:p w14:paraId="1E5C5DD0" w14:textId="77777777" w:rsidR="006F200C" w:rsidRPr="00A13A9A" w:rsidRDefault="006F200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FOXO3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F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5887A7BD" w14:textId="77777777" w:rsidR="006F200C" w:rsidRPr="0031591C" w:rsidRDefault="006F200C" w:rsidP="006F200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CTGCCGGCTGGAAGAACTCTA</w:t>
            </w:r>
          </w:p>
        </w:tc>
      </w:tr>
      <w:tr w:rsidR="006F200C" w:rsidRPr="0031591C" w14:paraId="576D2763" w14:textId="77777777" w:rsidTr="00C00EB3">
        <w:trPr>
          <w:trHeight w:hRule="exact" w:val="510"/>
        </w:trPr>
        <w:tc>
          <w:tcPr>
            <w:tcW w:w="0" w:type="dxa"/>
          </w:tcPr>
          <w:p w14:paraId="57C33729" w14:textId="77777777" w:rsidR="006F200C" w:rsidRPr="00A13A9A" w:rsidRDefault="006F200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FOXO3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R</w:t>
            </w:r>
          </w:p>
        </w:tc>
        <w:tc>
          <w:tcPr>
            <w:tcW w:w="0" w:type="dxa"/>
          </w:tcPr>
          <w:p w14:paraId="772812FB" w14:textId="77777777" w:rsidR="006F200C" w:rsidRPr="0031591C" w:rsidRDefault="006F200C" w:rsidP="006F200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GCTCTTTCCCCCATCAGGGT</w:t>
            </w:r>
          </w:p>
        </w:tc>
      </w:tr>
      <w:tr w:rsidR="006F200C" w:rsidRPr="0031591C" w14:paraId="5AF3C26C" w14:textId="77777777" w:rsidTr="00C00EB3">
        <w:trPr>
          <w:trHeight w:hRule="exact" w:val="510"/>
        </w:trPr>
        <w:tc>
          <w:tcPr>
            <w:tcW w:w="0" w:type="dxa"/>
            <w:shd w:val="clear" w:color="auto" w:fill="D9D9D9" w:themeFill="background1" w:themeFillShade="D9"/>
          </w:tcPr>
          <w:p w14:paraId="118CD2B7" w14:textId="77777777" w:rsidR="006F200C" w:rsidRPr="00A13A9A" w:rsidRDefault="006F200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F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627C7079" w14:textId="77777777" w:rsidR="006F200C" w:rsidRPr="0031591C" w:rsidRDefault="006F200C" w:rsidP="006F200C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caps/>
                <w:sz w:val="24"/>
                <w:szCs w:val="24"/>
              </w:rPr>
              <w:t>TGGAACGGTGAAGGTGACAG</w:t>
            </w:r>
          </w:p>
        </w:tc>
      </w:tr>
      <w:tr w:rsidR="006F200C" w:rsidRPr="0031591C" w14:paraId="085193D3" w14:textId="77777777" w:rsidTr="00C00EB3">
        <w:trPr>
          <w:trHeight w:hRule="exact" w:val="510"/>
        </w:trPr>
        <w:tc>
          <w:tcPr>
            <w:tcW w:w="0" w:type="dxa"/>
          </w:tcPr>
          <w:p w14:paraId="54769BB9" w14:textId="77777777" w:rsidR="006F200C" w:rsidRPr="00A13A9A" w:rsidRDefault="006F200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R</w:t>
            </w:r>
          </w:p>
        </w:tc>
        <w:tc>
          <w:tcPr>
            <w:tcW w:w="0" w:type="dxa"/>
          </w:tcPr>
          <w:p w14:paraId="6540F706" w14:textId="77777777" w:rsidR="006F200C" w:rsidRPr="0031591C" w:rsidRDefault="006F200C" w:rsidP="006F200C">
            <w:pPr>
              <w:spacing w:line="480" w:lineRule="auto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caps/>
                <w:sz w:val="24"/>
                <w:szCs w:val="24"/>
              </w:rPr>
              <w:t>CTTTTGGGAAGGCAGGGACT</w:t>
            </w:r>
          </w:p>
        </w:tc>
      </w:tr>
      <w:tr w:rsidR="006F200C" w:rsidRPr="0031591C" w14:paraId="0CAB3DD1" w14:textId="77777777" w:rsidTr="00C00EB3">
        <w:trPr>
          <w:trHeight w:hRule="exact" w:val="510"/>
        </w:trPr>
        <w:tc>
          <w:tcPr>
            <w:tcW w:w="0" w:type="dxa"/>
            <w:shd w:val="clear" w:color="auto" w:fill="D9D9D9" w:themeFill="background1" w:themeFillShade="D9"/>
          </w:tcPr>
          <w:p w14:paraId="3CA0B5AF" w14:textId="77777777" w:rsidR="006F200C" w:rsidRPr="00A13A9A" w:rsidRDefault="006F200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F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7C66BE9B" w14:textId="77777777" w:rsidR="006F200C" w:rsidRPr="0031591C" w:rsidRDefault="006F200C" w:rsidP="006F200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GTTTCCTCGTCCCGTAGACA</w:t>
            </w:r>
          </w:p>
        </w:tc>
      </w:tr>
      <w:tr w:rsidR="006F200C" w:rsidRPr="0031591C" w14:paraId="276FF8C0" w14:textId="77777777" w:rsidTr="00C00EB3">
        <w:trPr>
          <w:trHeight w:hRule="exact" w:val="510"/>
        </w:trPr>
        <w:tc>
          <w:tcPr>
            <w:tcW w:w="0" w:type="dxa"/>
          </w:tcPr>
          <w:p w14:paraId="206F37FF" w14:textId="77777777" w:rsidR="006F200C" w:rsidRPr="00A13A9A" w:rsidRDefault="006F200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R</w:t>
            </w:r>
          </w:p>
        </w:tc>
        <w:tc>
          <w:tcPr>
            <w:tcW w:w="0" w:type="dxa"/>
          </w:tcPr>
          <w:p w14:paraId="65C3E689" w14:textId="77777777" w:rsidR="006F200C" w:rsidRPr="0031591C" w:rsidRDefault="006F200C" w:rsidP="006F200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TCGTTGATGGCAACAATCTC</w:t>
            </w:r>
          </w:p>
        </w:tc>
      </w:tr>
      <w:tr w:rsidR="006F200C" w:rsidRPr="0031591C" w14:paraId="6E810262" w14:textId="77777777" w:rsidTr="00C00EB3">
        <w:trPr>
          <w:trHeight w:hRule="exact" w:val="510"/>
        </w:trPr>
        <w:tc>
          <w:tcPr>
            <w:tcW w:w="0" w:type="dxa"/>
            <w:shd w:val="clear" w:color="auto" w:fill="D9D9D9" w:themeFill="background1" w:themeFillShade="D9"/>
          </w:tcPr>
          <w:p w14:paraId="0DA6B592" w14:textId="77777777" w:rsidR="006F200C" w:rsidRPr="00A13A9A" w:rsidRDefault="006F200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F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4F905105" w14:textId="77777777" w:rsidR="006F200C" w:rsidRPr="0031591C" w:rsidRDefault="006F200C" w:rsidP="006F200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00C">
              <w:rPr>
                <w:rFonts w:ascii="Times New Roman" w:hAnsi="Times New Roman" w:cs="Times New Roman"/>
                <w:sz w:val="24"/>
                <w:szCs w:val="24"/>
              </w:rPr>
              <w:t>GAAGAGCTACTGTAATGACCAGTCAACGG</w:t>
            </w:r>
          </w:p>
        </w:tc>
      </w:tr>
      <w:tr w:rsidR="006F200C" w:rsidRPr="0031591C" w14:paraId="6C62A131" w14:textId="77777777" w:rsidTr="00C00EB3">
        <w:trPr>
          <w:trHeight w:hRule="exact" w:val="510"/>
        </w:trPr>
        <w:tc>
          <w:tcPr>
            <w:tcW w:w="0" w:type="dxa"/>
          </w:tcPr>
          <w:p w14:paraId="66455413" w14:textId="77777777" w:rsidR="006F200C" w:rsidRPr="00A13A9A" w:rsidRDefault="006F200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q-R</w:t>
            </w:r>
          </w:p>
        </w:tc>
        <w:tc>
          <w:tcPr>
            <w:tcW w:w="0" w:type="dxa"/>
          </w:tcPr>
          <w:p w14:paraId="0CB73B17" w14:textId="77777777" w:rsidR="006F200C" w:rsidRPr="0031591C" w:rsidRDefault="006F200C" w:rsidP="006F200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00C">
              <w:rPr>
                <w:rFonts w:ascii="Times New Roman" w:hAnsi="Times New Roman" w:cs="Times New Roman"/>
                <w:sz w:val="24"/>
                <w:szCs w:val="24"/>
              </w:rPr>
              <w:t>TCATTGTAGTCAAGGGCATAGCCTACC</w:t>
            </w:r>
          </w:p>
        </w:tc>
      </w:tr>
      <w:tr w:rsidR="00130B5C" w:rsidRPr="0031591C" w14:paraId="40221D16" w14:textId="77777777" w:rsidTr="00C00EB3">
        <w:trPr>
          <w:trHeight w:hRule="exact" w:val="510"/>
        </w:trPr>
        <w:tc>
          <w:tcPr>
            <w:tcW w:w="0" w:type="dxa"/>
            <w:shd w:val="clear" w:color="auto" w:fill="D9D9D9" w:themeFill="background1" w:themeFillShade="D9"/>
          </w:tcPr>
          <w:p w14:paraId="1ECECBB7" w14:textId="77777777" w:rsidR="00130B5C" w:rsidRPr="00A13A9A" w:rsidRDefault="00130B5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SETDB1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rip-F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7E69E925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CTATTGCAGCTCAACCACGA</w:t>
            </w:r>
          </w:p>
        </w:tc>
      </w:tr>
      <w:tr w:rsidR="00130B5C" w:rsidRPr="0031591C" w14:paraId="209725D6" w14:textId="77777777" w:rsidTr="00C00EB3">
        <w:trPr>
          <w:trHeight w:hRule="exact" w:val="510"/>
        </w:trPr>
        <w:tc>
          <w:tcPr>
            <w:tcW w:w="0" w:type="dxa"/>
          </w:tcPr>
          <w:p w14:paraId="77C2BD84" w14:textId="77777777" w:rsidR="00130B5C" w:rsidRPr="00A13A9A" w:rsidRDefault="00130B5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SETDB1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rip-R</w:t>
            </w:r>
          </w:p>
        </w:tc>
        <w:tc>
          <w:tcPr>
            <w:tcW w:w="0" w:type="dxa"/>
          </w:tcPr>
          <w:p w14:paraId="04ED59B5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TTCCTGTCTCCCCATCAATC</w:t>
            </w:r>
          </w:p>
        </w:tc>
      </w:tr>
      <w:tr w:rsidR="00130B5C" w:rsidRPr="0031591C" w14:paraId="13A61644" w14:textId="77777777" w:rsidTr="00C00EB3">
        <w:trPr>
          <w:trHeight w:hRule="exact" w:val="510"/>
        </w:trPr>
        <w:tc>
          <w:tcPr>
            <w:tcW w:w="0" w:type="dxa"/>
            <w:shd w:val="clear" w:color="auto" w:fill="D9D9D9" w:themeFill="background1" w:themeFillShade="D9"/>
          </w:tcPr>
          <w:p w14:paraId="6193353E" w14:textId="77777777" w:rsidR="00130B5C" w:rsidRPr="00A13A9A" w:rsidRDefault="00130B5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FOXO1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rip-F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676E75B2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GGATCGACTGGCGTCATAAT</w:t>
            </w:r>
          </w:p>
        </w:tc>
      </w:tr>
      <w:tr w:rsidR="00130B5C" w:rsidRPr="0031591C" w14:paraId="3354E111" w14:textId="77777777" w:rsidTr="00C00EB3">
        <w:trPr>
          <w:trHeight w:hRule="exact" w:val="510"/>
        </w:trPr>
        <w:tc>
          <w:tcPr>
            <w:tcW w:w="0" w:type="dxa"/>
          </w:tcPr>
          <w:p w14:paraId="65B0F80E" w14:textId="77777777" w:rsidR="00130B5C" w:rsidRPr="00A13A9A" w:rsidRDefault="00130B5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FOXO1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rip-R</w:t>
            </w:r>
          </w:p>
        </w:tc>
        <w:tc>
          <w:tcPr>
            <w:tcW w:w="0" w:type="dxa"/>
          </w:tcPr>
          <w:p w14:paraId="51292A9E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TGCAAACACTTCAGGACAGC</w:t>
            </w:r>
          </w:p>
        </w:tc>
      </w:tr>
      <w:tr w:rsidR="00130B5C" w:rsidRPr="0031591C" w14:paraId="661F7245" w14:textId="77777777" w:rsidTr="00C00EB3">
        <w:trPr>
          <w:trHeight w:hRule="exact" w:val="510"/>
        </w:trPr>
        <w:tc>
          <w:tcPr>
            <w:tcW w:w="0" w:type="dxa"/>
            <w:shd w:val="clear" w:color="auto" w:fill="D9D9D9" w:themeFill="background1" w:themeFillShade="D9"/>
          </w:tcPr>
          <w:p w14:paraId="5A4B11B5" w14:textId="77777777" w:rsidR="00130B5C" w:rsidRPr="00A13A9A" w:rsidRDefault="00130B5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FOXO3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rip-F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0CF32001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ACAGTGTTTGGACCCTCGTC</w:t>
            </w:r>
          </w:p>
        </w:tc>
      </w:tr>
      <w:tr w:rsidR="00130B5C" w:rsidRPr="0031591C" w14:paraId="5AF74FF5" w14:textId="77777777" w:rsidTr="00C00EB3">
        <w:trPr>
          <w:trHeight w:hRule="exact" w:val="510"/>
        </w:trPr>
        <w:tc>
          <w:tcPr>
            <w:tcW w:w="0" w:type="dxa"/>
          </w:tcPr>
          <w:p w14:paraId="5F6FABD6" w14:textId="77777777" w:rsidR="00130B5C" w:rsidRPr="00A13A9A" w:rsidRDefault="00130B5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i/>
                <w:sz w:val="24"/>
                <w:szCs w:val="24"/>
              </w:rPr>
              <w:t>FOXO3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rip-R</w:t>
            </w:r>
          </w:p>
        </w:tc>
        <w:tc>
          <w:tcPr>
            <w:tcW w:w="0" w:type="dxa"/>
          </w:tcPr>
          <w:p w14:paraId="5A202AB9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CAGGTCCTGGAGTGTCTGGT</w:t>
            </w:r>
          </w:p>
          <w:p w14:paraId="1F13F053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B5C" w:rsidRPr="0031591C" w14:paraId="2E6F4BCF" w14:textId="77777777" w:rsidTr="00C00EB3">
        <w:trPr>
          <w:trHeight w:hRule="exact" w:val="510"/>
        </w:trPr>
        <w:tc>
          <w:tcPr>
            <w:tcW w:w="0" w:type="dxa"/>
            <w:shd w:val="clear" w:color="auto" w:fill="D9D9D9" w:themeFill="background1" w:themeFillShade="D9"/>
          </w:tcPr>
          <w:p w14:paraId="5CC33F7F" w14:textId="77777777" w:rsidR="00130B5C" w:rsidRPr="00A13A9A" w:rsidRDefault="00130B5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E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ETTL3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sense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4967CEA4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1A">
              <w:rPr>
                <w:rFonts w:ascii="Times New Roman" w:hAnsi="Times New Roman" w:cs="Times New Roman"/>
                <w:sz w:val="24"/>
                <w:szCs w:val="24"/>
              </w:rPr>
              <w:t>ACUUCUUCUCUAAUUCAGGGU</w:t>
            </w:r>
          </w:p>
        </w:tc>
      </w:tr>
      <w:tr w:rsidR="00130B5C" w:rsidRPr="0031591C" w14:paraId="31993B7A" w14:textId="77777777" w:rsidTr="00C00EB3">
        <w:trPr>
          <w:trHeight w:hRule="exact" w:val="510"/>
        </w:trPr>
        <w:tc>
          <w:tcPr>
            <w:tcW w:w="0" w:type="dxa"/>
          </w:tcPr>
          <w:p w14:paraId="7EBC230E" w14:textId="77777777" w:rsidR="00130B5C" w:rsidRPr="00A13A9A" w:rsidRDefault="00130B5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E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ETTL3</w:t>
            </w: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-anti</w:t>
            </w:r>
          </w:p>
        </w:tc>
        <w:tc>
          <w:tcPr>
            <w:tcW w:w="0" w:type="dxa"/>
          </w:tcPr>
          <w:p w14:paraId="1299CEA5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1A">
              <w:rPr>
                <w:rFonts w:ascii="Times New Roman" w:hAnsi="Times New Roman" w:cs="Times New Roman"/>
                <w:sz w:val="24"/>
                <w:szCs w:val="24"/>
              </w:rPr>
              <w:t>ACCCUGAAUUAGAGAAGAAGU</w:t>
            </w:r>
          </w:p>
        </w:tc>
      </w:tr>
      <w:tr w:rsidR="00130B5C" w:rsidRPr="0031591C" w14:paraId="426EEF32" w14:textId="77777777" w:rsidTr="00C00EB3">
        <w:trPr>
          <w:trHeight w:hRule="exact" w:val="510"/>
        </w:trPr>
        <w:tc>
          <w:tcPr>
            <w:tcW w:w="0" w:type="dxa"/>
            <w:shd w:val="clear" w:color="auto" w:fill="D9D9D9" w:themeFill="background1" w:themeFillShade="D9"/>
          </w:tcPr>
          <w:p w14:paraId="5E8B7F40" w14:textId="77777777" w:rsidR="00130B5C" w:rsidRPr="00A13A9A" w:rsidRDefault="00130B5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siCtrl-sense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289DA27A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130B5C" w:rsidRPr="0031591C" w14:paraId="5E90FD52" w14:textId="77777777" w:rsidTr="00C00EB3">
        <w:trPr>
          <w:trHeight w:hRule="exact" w:val="510"/>
        </w:trPr>
        <w:tc>
          <w:tcPr>
            <w:tcW w:w="0" w:type="dxa"/>
            <w:tcBorders>
              <w:bottom w:val="single" w:sz="4" w:space="0" w:color="auto"/>
            </w:tcBorders>
          </w:tcPr>
          <w:p w14:paraId="34DB38F1" w14:textId="77777777" w:rsidR="00130B5C" w:rsidRPr="00A13A9A" w:rsidRDefault="00130B5C" w:rsidP="00C00EB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3A9A">
              <w:rPr>
                <w:rFonts w:ascii="Times New Roman" w:hAnsi="Times New Roman" w:cs="Times New Roman"/>
                <w:sz w:val="24"/>
                <w:szCs w:val="24"/>
              </w:rPr>
              <w:t>siCtrl-anti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9243EFB" w14:textId="77777777" w:rsidR="00130B5C" w:rsidRPr="0031591C" w:rsidRDefault="00130B5C" w:rsidP="00130B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91C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</w:tbl>
    <w:p w14:paraId="7B532055" w14:textId="40F80713" w:rsidR="00C50D31" w:rsidRPr="0031591C" w:rsidRDefault="00C50D31" w:rsidP="002B5F0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1591C">
        <w:rPr>
          <w:rFonts w:ascii="Times New Roman" w:hAnsi="Times New Roman" w:cs="Times New Roman"/>
          <w:b/>
          <w:sz w:val="24"/>
          <w:szCs w:val="24"/>
        </w:rPr>
        <w:t>Table S</w:t>
      </w:r>
      <w:r w:rsidR="00471906" w:rsidRPr="0031591C">
        <w:rPr>
          <w:rFonts w:ascii="Times New Roman" w:hAnsi="Times New Roman" w:cs="Times New Roman"/>
          <w:b/>
          <w:sz w:val="24"/>
          <w:szCs w:val="24"/>
        </w:rPr>
        <w:t>3</w:t>
      </w:r>
      <w:r w:rsidR="003123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59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284E" w:rsidRPr="0031591C">
        <w:rPr>
          <w:rFonts w:ascii="Times New Roman" w:hAnsi="Times New Roman" w:cs="Times New Roman"/>
          <w:b/>
          <w:sz w:val="24"/>
          <w:szCs w:val="24"/>
        </w:rPr>
        <w:t>Oligo information</w:t>
      </w:r>
    </w:p>
    <w:sectPr w:rsidR="00C50D31" w:rsidRPr="00315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F7A3FD" w14:textId="77777777" w:rsidR="00525E2D" w:rsidRDefault="00525E2D" w:rsidP="00C50D31">
      <w:r>
        <w:separator/>
      </w:r>
    </w:p>
  </w:endnote>
  <w:endnote w:type="continuationSeparator" w:id="0">
    <w:p w14:paraId="7891240B" w14:textId="77777777" w:rsidR="00525E2D" w:rsidRDefault="00525E2D" w:rsidP="00C50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0DCF55" w14:textId="77777777" w:rsidR="00525E2D" w:rsidRDefault="00525E2D" w:rsidP="00C50D31">
      <w:r>
        <w:separator/>
      </w:r>
    </w:p>
  </w:footnote>
  <w:footnote w:type="continuationSeparator" w:id="0">
    <w:p w14:paraId="1A8001C6" w14:textId="77777777" w:rsidR="00525E2D" w:rsidRDefault="00525E2D" w:rsidP="00C50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D74"/>
    <w:rsid w:val="0001168C"/>
    <w:rsid w:val="00074EED"/>
    <w:rsid w:val="00091B63"/>
    <w:rsid w:val="000A1D48"/>
    <w:rsid w:val="00130B5C"/>
    <w:rsid w:val="0018518C"/>
    <w:rsid w:val="001D2C29"/>
    <w:rsid w:val="00236CA0"/>
    <w:rsid w:val="002B5F0F"/>
    <w:rsid w:val="0031234F"/>
    <w:rsid w:val="0031591C"/>
    <w:rsid w:val="00350184"/>
    <w:rsid w:val="00391BAD"/>
    <w:rsid w:val="003F25F7"/>
    <w:rsid w:val="00471906"/>
    <w:rsid w:val="004B393A"/>
    <w:rsid w:val="0051212C"/>
    <w:rsid w:val="00525E2D"/>
    <w:rsid w:val="00670D74"/>
    <w:rsid w:val="006F200C"/>
    <w:rsid w:val="00751D62"/>
    <w:rsid w:val="007B20FB"/>
    <w:rsid w:val="007B74A6"/>
    <w:rsid w:val="0082284E"/>
    <w:rsid w:val="008F591A"/>
    <w:rsid w:val="00920BD8"/>
    <w:rsid w:val="00924CF8"/>
    <w:rsid w:val="00A0554F"/>
    <w:rsid w:val="00A13A9A"/>
    <w:rsid w:val="00A728C3"/>
    <w:rsid w:val="00A8234A"/>
    <w:rsid w:val="00B52954"/>
    <w:rsid w:val="00C00EB3"/>
    <w:rsid w:val="00C50D31"/>
    <w:rsid w:val="00C53A0E"/>
    <w:rsid w:val="00DA71F6"/>
    <w:rsid w:val="00E0360D"/>
    <w:rsid w:val="00EA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8AA39A"/>
  <w15:docId w15:val="{E383614D-E49E-4522-985A-3D5CEACD3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D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D31"/>
    <w:rPr>
      <w:sz w:val="18"/>
      <w:szCs w:val="18"/>
    </w:rPr>
  </w:style>
  <w:style w:type="table" w:styleId="a7">
    <w:name w:val="Table Grid"/>
    <w:basedOn w:val="a1"/>
    <w:uiPriority w:val="39"/>
    <w:rsid w:val="00C50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A13A9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C00EB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00E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21</Words>
  <Characters>694</Characters>
  <Application>Microsoft Office Word</Application>
  <DocSecurity>0</DocSecurity>
  <Lines>5</Lines>
  <Paragraphs>1</Paragraphs>
  <ScaleCrop>false</ScaleCrop>
  <Company>中国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瑫</dc:creator>
  <cp:lastModifiedBy>谢珊珊</cp:lastModifiedBy>
  <cp:revision>20</cp:revision>
  <dcterms:created xsi:type="dcterms:W3CDTF">2020-09-26T13:45:00Z</dcterms:created>
  <dcterms:modified xsi:type="dcterms:W3CDTF">2021-09-08T03:06:00Z</dcterms:modified>
</cp:coreProperties>
</file>